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95266" w14:textId="0FA6FD54" w:rsidR="00641F10" w:rsidRDefault="00641F10" w:rsidP="0055599E">
      <w:pPr>
        <w:spacing w:line="360" w:lineRule="auto"/>
        <w:rPr>
          <w:rFonts w:ascii="Times New Roman" w:hAnsi="Times New Roman" w:cs="Times New Roman"/>
        </w:rPr>
      </w:pPr>
      <w:r w:rsidRPr="00641F10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45138EA" wp14:editId="683ECAC6">
            <wp:extent cx="4163060" cy="6265923"/>
            <wp:effectExtent l="0" t="0" r="889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414"/>
                    <a:stretch/>
                  </pic:blipFill>
                  <pic:spPr bwMode="auto">
                    <a:xfrm>
                      <a:off x="0" y="0"/>
                      <a:ext cx="4169639" cy="6275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75D26F" w14:textId="0B83A3E7" w:rsidR="006D7FAE" w:rsidRDefault="00A2030B">
      <w:pPr>
        <w:rPr>
          <w:rFonts w:ascii="Times New Roman" w:hAnsi="Times New Roman" w:cs="Times New Roman"/>
        </w:rPr>
      </w:pPr>
      <w:r w:rsidRPr="00725A2D">
        <w:rPr>
          <w:b/>
          <w:bCs/>
        </w:rPr>
        <w:t>Figure S3</w:t>
      </w:r>
      <w:r>
        <w:t>. Individual pairwise comparisons of optical properties and biodegradable and photodegradable dissolved organic carbon (BDOC and PDOC).</w:t>
      </w:r>
      <w:r w:rsidRPr="007720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72267B6E">
        <w:rPr>
          <w:rFonts w:ascii="Times New Roman" w:eastAsia="Times New Roman" w:hAnsi="Times New Roman" w:cs="Times New Roman"/>
          <w:sz w:val="24"/>
          <w:szCs w:val="24"/>
        </w:rPr>
        <w:t>Linear fit lines and 95% confidence intervals shown when p &lt; 0.05.</w:t>
      </w:r>
    </w:p>
    <w:p w14:paraId="576C1CBA" w14:textId="7E6F33AE" w:rsidR="00A4338B" w:rsidRDefault="00A4338B">
      <w:bookmarkStart w:id="0" w:name="_GoBack"/>
      <w:bookmarkEnd w:id="0"/>
    </w:p>
    <w:sectPr w:rsidR="00A4338B" w:rsidSect="00BA4FB1">
      <w:footerReference w:type="default" r:id="rId7"/>
      <w:pgSz w:w="12240" w:h="15840"/>
      <w:pgMar w:top="108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041D8F" w14:textId="77777777" w:rsidR="005A3ADC" w:rsidRDefault="005A3ADC" w:rsidP="001F79D9">
      <w:pPr>
        <w:spacing w:after="0" w:line="240" w:lineRule="auto"/>
      </w:pPr>
      <w:r>
        <w:separator/>
      </w:r>
    </w:p>
  </w:endnote>
  <w:endnote w:type="continuationSeparator" w:id="0">
    <w:p w14:paraId="417B7CB6" w14:textId="77777777" w:rsidR="005A3ADC" w:rsidRDefault="005A3ADC" w:rsidP="001F7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2728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9C5DB" w14:textId="66AD4D27" w:rsidR="001F79D9" w:rsidRDefault="001F79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66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8EBA76" w14:textId="77777777" w:rsidR="001F79D9" w:rsidRDefault="001F79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3206F5" w14:textId="77777777" w:rsidR="005A3ADC" w:rsidRDefault="005A3ADC" w:rsidP="001F79D9">
      <w:pPr>
        <w:spacing w:after="0" w:line="240" w:lineRule="auto"/>
      </w:pPr>
      <w:r>
        <w:separator/>
      </w:r>
    </w:p>
  </w:footnote>
  <w:footnote w:type="continuationSeparator" w:id="0">
    <w:p w14:paraId="39769CCB" w14:textId="77777777" w:rsidR="005A3ADC" w:rsidRDefault="005A3ADC" w:rsidP="001F7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6D5"/>
    <w:rsid w:val="00080EE3"/>
    <w:rsid w:val="000A2D8C"/>
    <w:rsid w:val="001F79D9"/>
    <w:rsid w:val="002B4DA4"/>
    <w:rsid w:val="002C26D5"/>
    <w:rsid w:val="00313090"/>
    <w:rsid w:val="0032542D"/>
    <w:rsid w:val="0055599E"/>
    <w:rsid w:val="00595978"/>
    <w:rsid w:val="005A3ADC"/>
    <w:rsid w:val="00641F10"/>
    <w:rsid w:val="00652C27"/>
    <w:rsid w:val="00686564"/>
    <w:rsid w:val="006D7FAE"/>
    <w:rsid w:val="00725A2D"/>
    <w:rsid w:val="00772055"/>
    <w:rsid w:val="00814165"/>
    <w:rsid w:val="00833357"/>
    <w:rsid w:val="00A2030B"/>
    <w:rsid w:val="00A4338B"/>
    <w:rsid w:val="00AC66CD"/>
    <w:rsid w:val="00B1395E"/>
    <w:rsid w:val="00BA4FB1"/>
    <w:rsid w:val="00CD0FB8"/>
    <w:rsid w:val="00DC5810"/>
    <w:rsid w:val="00E46D30"/>
    <w:rsid w:val="00E5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13286"/>
  <w15:chartTrackingRefBased/>
  <w15:docId w15:val="{786DEF30-0E80-4697-B6B6-18B3D580F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79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9D9"/>
  </w:style>
  <w:style w:type="paragraph" w:styleId="Footer">
    <w:name w:val="footer"/>
    <w:basedOn w:val="Normal"/>
    <w:link w:val="FooterChar"/>
    <w:uiPriority w:val="99"/>
    <w:unhideWhenUsed/>
    <w:rsid w:val="001F79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bbott</dc:creator>
  <cp:keywords/>
  <dc:description/>
  <cp:lastModifiedBy>Gokalya</cp:lastModifiedBy>
  <cp:revision>3</cp:revision>
  <dcterms:created xsi:type="dcterms:W3CDTF">2021-09-01T22:10:00Z</dcterms:created>
  <dcterms:modified xsi:type="dcterms:W3CDTF">2021-09-14T08:38:00Z</dcterms:modified>
</cp:coreProperties>
</file>